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FBD6A" w14:textId="215C42C5" w:rsidR="008C2AB6" w:rsidRPr="00651123" w:rsidRDefault="00677959" w:rsidP="00677959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5112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Interview Guide</w:t>
      </w:r>
      <w:r w:rsidR="00B1166F" w:rsidRPr="0065112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p w14:paraId="68F4A02D" w14:textId="77777777" w:rsidR="00B1166F" w:rsidRPr="00717AFB" w:rsidRDefault="00B1166F" w:rsidP="006779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ABB20D" w14:textId="7727C9B2" w:rsidR="009254B0" w:rsidRPr="009254B0" w:rsidRDefault="009254B0" w:rsidP="009254B0">
      <w:pPr>
        <w:jc w:val="center"/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Medical Officers</w:t>
      </w:r>
    </w:p>
    <w:p w14:paraId="6DDAA70A" w14:textId="00BE4F9D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2E6AC07B" w14:textId="5D936BDF" w:rsidR="00C34F02" w:rsidRPr="00C34F02" w:rsidRDefault="00C34F02" w:rsidP="00C34F0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Brief introduction of the interviewer and the participant.</w:t>
      </w:r>
    </w:p>
    <w:p w14:paraId="50670AC5" w14:textId="0107E645" w:rsidR="00C34F02" w:rsidRPr="00C34F02" w:rsidRDefault="00C34F02" w:rsidP="00C34F0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Role in the primary health care system.</w:t>
      </w:r>
    </w:p>
    <w:p w14:paraId="1014942A" w14:textId="5FCA0E11" w:rsidR="00C34F02" w:rsidRPr="00C34F02" w:rsidRDefault="00C34F02" w:rsidP="00C34F0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Years of experience and key responsibilities.</w:t>
      </w:r>
    </w:p>
    <w:p w14:paraId="53307354" w14:textId="3B17834A" w:rsidR="009254B0" w:rsidRPr="009254B0" w:rsidRDefault="009254B0" w:rsidP="00C34F02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Perceptions</w:t>
      </w:r>
    </w:p>
    <w:p w14:paraId="57AB9CFF" w14:textId="2397E2E7" w:rsidR="00C34F02" w:rsidRPr="00C34F02" w:rsidRDefault="00C34F02" w:rsidP="00C34F0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Views on mental health care and its importance at the primary care level.</w:t>
      </w:r>
    </w:p>
    <w:p w14:paraId="29D1DEFE" w14:textId="7EE5A1D1" w:rsidR="00C34F02" w:rsidRPr="00C34F02" w:rsidRDefault="00C34F02" w:rsidP="009254B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Frequency of dealing with patients experiencing anxiety, depression, and substance use disorders.</w:t>
      </w:r>
    </w:p>
    <w:p w14:paraId="6B78EDA0" w14:textId="1B0F0224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Training </w:t>
      </w:r>
      <w:r w:rsidR="000632D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Preparedness</w:t>
      </w:r>
    </w:p>
    <w:p w14:paraId="652B4975" w14:textId="77777777" w:rsidR="00C34F02" w:rsidRPr="00C34F02" w:rsidRDefault="00C34F02" w:rsidP="00C34F0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Psychiatry training received during graduation and its effectiveness.</w:t>
      </w:r>
    </w:p>
    <w:p w14:paraId="48ADF8CD" w14:textId="77777777" w:rsidR="00C34F02" w:rsidRPr="00C34F02" w:rsidRDefault="00C34F02" w:rsidP="00C34F0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Training programs attended and mode of delivery (online, offline, hybrid).</w:t>
      </w:r>
    </w:p>
    <w:p w14:paraId="552EAE82" w14:textId="77777777" w:rsidR="00C34F02" w:rsidRPr="00C34F02" w:rsidRDefault="00C34F02" w:rsidP="00C34F0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Challenges in identifying mental health disorders (anxiety, depression, substance use).</w:t>
      </w:r>
    </w:p>
    <w:p w14:paraId="4B792496" w14:textId="518097F6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Management </w:t>
      </w:r>
      <w:r w:rsidR="000632DF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</w:p>
    <w:p w14:paraId="08463772" w14:textId="77777777" w:rsidR="00C34F02" w:rsidRPr="00C34F02" w:rsidRDefault="00C34F02" w:rsidP="00C34F0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Care for patients with mental health disorders.</w:t>
      </w:r>
    </w:p>
    <w:p w14:paraId="08C9C11F" w14:textId="134D7608" w:rsidR="00C34F02" w:rsidRPr="00C34F02" w:rsidRDefault="00C34F02" w:rsidP="00C34F0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 xml:space="preserve">Availability of medications, prescription practices, non-pharmacological interventions (e.g., </w:t>
      </w:r>
      <w:r w:rsidR="00402F75">
        <w:rPr>
          <w:rFonts w:ascii="Times New Roman" w:hAnsi="Times New Roman" w:cs="Times New Roman"/>
          <w:sz w:val="24"/>
          <w:szCs w:val="24"/>
          <w:lang w:val="en-US"/>
        </w:rPr>
        <w:t>counselling</w:t>
      </w:r>
      <w:r w:rsidRPr="00C34F02">
        <w:rPr>
          <w:rFonts w:ascii="Times New Roman" w:hAnsi="Times New Roman" w:cs="Times New Roman"/>
          <w:sz w:val="24"/>
          <w:szCs w:val="24"/>
          <w:lang w:val="en-US"/>
        </w:rPr>
        <w:t>), and referrals to specialists.</w:t>
      </w:r>
    </w:p>
    <w:p w14:paraId="3F027849" w14:textId="77777777" w:rsidR="00C34F02" w:rsidRPr="00C34F02" w:rsidRDefault="00C34F02" w:rsidP="00C34F0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Patient follow-up, compliance, and any challenges faced.</w:t>
      </w:r>
    </w:p>
    <w:p w14:paraId="27BD4E92" w14:textId="3B6C01E2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Infrastructure </w:t>
      </w:r>
      <w:r w:rsidR="002300D0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Resources</w:t>
      </w:r>
    </w:p>
    <w:p w14:paraId="53C11630" w14:textId="2A7D70ED" w:rsidR="00C34F02" w:rsidRPr="00C34F02" w:rsidRDefault="00C34F02" w:rsidP="00C34F0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Availability of resources and tools for mental health care at the primary level.</w:t>
      </w:r>
    </w:p>
    <w:p w14:paraId="2453D1FA" w14:textId="470C927C" w:rsidR="00C34F02" w:rsidRPr="00C34F02" w:rsidRDefault="00C34F02" w:rsidP="00C34F0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Barriers or gaps in mental health infrastructure.</w:t>
      </w:r>
    </w:p>
    <w:p w14:paraId="192763A6" w14:textId="3EAB321F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General Observations </w:t>
      </w:r>
      <w:r w:rsidR="002300D0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Stigma</w:t>
      </w:r>
    </w:p>
    <w:p w14:paraId="1323F236" w14:textId="77777777" w:rsidR="00C34F02" w:rsidRPr="00C34F02" w:rsidRDefault="00C34F02" w:rsidP="00C34F0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Inferiority complex in patients and stigma in the community (social, religious, and workplace-related).</w:t>
      </w:r>
    </w:p>
    <w:p w14:paraId="337BD23E" w14:textId="77777777" w:rsidR="00C34F02" w:rsidRDefault="009254B0" w:rsidP="00C34F02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Monitoring </w:t>
      </w:r>
      <w:r w:rsidR="002300D0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Support</w:t>
      </w:r>
    </w:p>
    <w:p w14:paraId="59C9F34B" w14:textId="6090F109" w:rsidR="00C34F02" w:rsidRPr="00C34F02" w:rsidRDefault="00C34F02" w:rsidP="00C34F0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Monitoring service delivery and managing data.</w:t>
      </w:r>
    </w:p>
    <w:p w14:paraId="670F1D55" w14:textId="382836F9" w:rsidR="00717AFB" w:rsidRPr="00C34F02" w:rsidRDefault="00C34F02" w:rsidP="00C34F0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Suggestions for improving services and mental health training.</w:t>
      </w:r>
    </w:p>
    <w:p w14:paraId="77EE6623" w14:textId="77777777" w:rsidR="00BE6777" w:rsidRDefault="00BE6777" w:rsidP="00717A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91938" w14:textId="77777777" w:rsidR="00BE6777" w:rsidRDefault="00BE6777" w:rsidP="00717A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F90E3" w14:textId="77777777" w:rsidR="00BE6777" w:rsidRDefault="00BE6777" w:rsidP="00717A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CA3D9" w14:textId="77777777" w:rsidR="00C34F02" w:rsidRDefault="00C34F02" w:rsidP="00717A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4751C" w14:textId="77777777" w:rsidR="00BE6777" w:rsidRDefault="00BE6777" w:rsidP="00717A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6B5F1" w14:textId="348DDEA8" w:rsidR="009254B0" w:rsidRPr="009254B0" w:rsidRDefault="00717AFB" w:rsidP="00717AFB">
      <w:pPr>
        <w:jc w:val="center"/>
        <w:rPr>
          <w:rFonts w:ascii="Times New Roman" w:hAnsi="Times New Roman" w:cs="Times New Roman"/>
          <w:sz w:val="24"/>
          <w:szCs w:val="24"/>
        </w:rPr>
      </w:pPr>
      <w:r w:rsidRPr="00717A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General Nursing Midwives </w:t>
      </w:r>
      <w:r w:rsidR="00651123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9254B0"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Community Health Officers</w:t>
      </w:r>
    </w:p>
    <w:p w14:paraId="794ED7C8" w14:textId="38328EC8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4E0C4858" w14:textId="122DE4A9" w:rsidR="00C34F02" w:rsidRPr="00402F75" w:rsidRDefault="00C34F02" w:rsidP="00402F7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2F75">
        <w:rPr>
          <w:rFonts w:ascii="Times New Roman" w:hAnsi="Times New Roman" w:cs="Times New Roman"/>
          <w:sz w:val="24"/>
          <w:szCs w:val="24"/>
          <w:lang w:val="en-US"/>
        </w:rPr>
        <w:t>Brief introduction of the interviewer and the participant.</w:t>
      </w:r>
    </w:p>
    <w:p w14:paraId="3D8FF68B" w14:textId="12D23E72" w:rsidR="00C34F02" w:rsidRPr="00402F75" w:rsidRDefault="00C34F02" w:rsidP="00402F75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2F75">
        <w:rPr>
          <w:rFonts w:ascii="Times New Roman" w:hAnsi="Times New Roman" w:cs="Times New Roman"/>
          <w:sz w:val="24"/>
          <w:szCs w:val="24"/>
          <w:lang w:val="en-US"/>
        </w:rPr>
        <w:t>Role in the primary health care system and years of experience.</w:t>
      </w:r>
    </w:p>
    <w:p w14:paraId="36A077A7" w14:textId="3E181950" w:rsidR="009254B0" w:rsidRPr="009254B0" w:rsidRDefault="009254B0" w:rsidP="00C34F02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Perceptions </w:t>
      </w:r>
      <w:r w:rsidR="00BE6777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Understanding</w:t>
      </w:r>
    </w:p>
    <w:p w14:paraId="0B751A9F" w14:textId="3FBFAC43" w:rsidR="00C34F02" w:rsidRPr="00C34F02" w:rsidRDefault="00C34F02" w:rsidP="00C34F0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Importance of mental health.</w:t>
      </w:r>
    </w:p>
    <w:p w14:paraId="5903A0DB" w14:textId="23F26DEF" w:rsidR="00C34F02" w:rsidRPr="00C34F02" w:rsidRDefault="00C34F02" w:rsidP="009254B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Understanding of common mental health disorders (e.g., anxiety, depression) and substance use.</w:t>
      </w:r>
    </w:p>
    <w:p w14:paraId="3549EB96" w14:textId="0927DADA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Training</w:t>
      </w:r>
    </w:p>
    <w:p w14:paraId="7D7B976F" w14:textId="77777777" w:rsidR="00C34F02" w:rsidRPr="00C34F02" w:rsidRDefault="00C34F02" w:rsidP="00C34F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Mental health training received.</w:t>
      </w:r>
    </w:p>
    <w:p w14:paraId="715A734B" w14:textId="22A3B5A1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Screening </w:t>
      </w:r>
      <w:r w:rsidR="00BE6777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Communication</w:t>
      </w:r>
    </w:p>
    <w:p w14:paraId="453C4A6C" w14:textId="77777777" w:rsidR="00C34F02" w:rsidRDefault="00C34F02" w:rsidP="009254B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Methods for communicating with and screening mental health patients.</w:t>
      </w:r>
    </w:p>
    <w:p w14:paraId="01CE8DD7" w14:textId="77777777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Challenges in screening and support from senior staff.</w:t>
      </w:r>
    </w:p>
    <w:p w14:paraId="0FBE4B19" w14:textId="5ABC3874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Risk Assessment</w:t>
      </w:r>
    </w:p>
    <w:p w14:paraId="1253B41C" w14:textId="66651A50" w:rsidR="009254B0" w:rsidRPr="009254B0" w:rsidRDefault="00C34F02" w:rsidP="009254B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Management of high-risk patients and ensuring their safety.</w:t>
      </w:r>
    </w:p>
    <w:p w14:paraId="3031483A" w14:textId="75351F2F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Awareness </w:t>
      </w:r>
      <w:r w:rsidR="00BE6777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Stigma</w:t>
      </w:r>
    </w:p>
    <w:p w14:paraId="7627DDCA" w14:textId="3CAECF6E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Involvement in community awareness programs and training of community health workers.</w:t>
      </w:r>
    </w:p>
    <w:p w14:paraId="2E5B9796" w14:textId="7A0A71BC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Observations of individual and community stigma.</w:t>
      </w:r>
    </w:p>
    <w:p w14:paraId="05D56825" w14:textId="71F71132" w:rsidR="009254B0" w:rsidRPr="009254B0" w:rsidRDefault="009254B0" w:rsidP="00C34F02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Support </w:t>
      </w:r>
      <w:r w:rsidR="00D44CD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Suggestions</w:t>
      </w:r>
    </w:p>
    <w:p w14:paraId="5EDCE83E" w14:textId="0846A959" w:rsidR="009254B0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Feedback on improving mental health care skills and training for frontline workers.</w:t>
      </w:r>
    </w:p>
    <w:p w14:paraId="0BD98AD1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643F0CCB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1B6A49AF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372052B8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4BC8A93F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7D83C4C2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44F1793D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647A3ADE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3ECF8706" w14:textId="77777777" w:rsidR="00D55F3C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02B2B335" w14:textId="77777777" w:rsidR="00C34F02" w:rsidRDefault="00C34F02" w:rsidP="009254B0">
      <w:pPr>
        <w:rPr>
          <w:rFonts w:ascii="Times New Roman" w:hAnsi="Times New Roman" w:cs="Times New Roman"/>
          <w:sz w:val="24"/>
          <w:szCs w:val="24"/>
        </w:rPr>
      </w:pPr>
    </w:p>
    <w:p w14:paraId="3AA6CACC" w14:textId="77777777" w:rsidR="00D55F3C" w:rsidRPr="009254B0" w:rsidRDefault="00D55F3C" w:rsidP="009254B0">
      <w:pPr>
        <w:rPr>
          <w:rFonts w:ascii="Times New Roman" w:hAnsi="Times New Roman" w:cs="Times New Roman"/>
          <w:sz w:val="24"/>
          <w:szCs w:val="24"/>
        </w:rPr>
      </w:pPr>
    </w:p>
    <w:p w14:paraId="5BC676ED" w14:textId="4D6208D0" w:rsidR="009254B0" w:rsidRPr="009254B0" w:rsidRDefault="009254B0" w:rsidP="00717AFB">
      <w:pPr>
        <w:jc w:val="center"/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lastRenderedPageBreak/>
        <w:t>Auxiliary Nurse Midwives</w:t>
      </w:r>
    </w:p>
    <w:p w14:paraId="67CD4B38" w14:textId="4F37A6CB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6E9730B0" w14:textId="4553139B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Brief introduction of the interviewer and the participant.</w:t>
      </w:r>
    </w:p>
    <w:p w14:paraId="47B8C4EF" w14:textId="0C7A45E3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34F02">
        <w:rPr>
          <w:rFonts w:ascii="Times New Roman" w:hAnsi="Times New Roman" w:cs="Times New Roman"/>
          <w:sz w:val="24"/>
          <w:szCs w:val="24"/>
          <w:lang w:val="en-US"/>
        </w:rPr>
        <w:t>Role and responsibilities in primary health care.</w:t>
      </w:r>
    </w:p>
    <w:p w14:paraId="23652E02" w14:textId="4207FE6F" w:rsidR="009254B0" w:rsidRPr="009254B0" w:rsidRDefault="009254B0" w:rsidP="00C34F02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Perceptions </w:t>
      </w:r>
      <w:r w:rsidR="00D55F3C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Understanding</w:t>
      </w:r>
    </w:p>
    <w:p w14:paraId="3A65B43D" w14:textId="77777777" w:rsidR="00C34F02" w:rsidRDefault="00C34F02" w:rsidP="009254B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Understanding of mental health, common disorders, and vulnerable populations.</w:t>
      </w:r>
    </w:p>
    <w:p w14:paraId="302B6CE9" w14:textId="5370E39E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Training</w:t>
      </w:r>
    </w:p>
    <w:p w14:paraId="1959FD0E" w14:textId="77777777" w:rsidR="00C34F02" w:rsidRDefault="00C34F02" w:rsidP="0006156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Mental health training received and its application in patient care.</w:t>
      </w:r>
    </w:p>
    <w:p w14:paraId="69810C26" w14:textId="77777777" w:rsidR="00C34F02" w:rsidRDefault="00C34F02" w:rsidP="00C34F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CCE211" w14:textId="7231546F" w:rsidR="009254B0" w:rsidRPr="00C34F02" w:rsidRDefault="009254B0" w:rsidP="00C34F02">
      <w:p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b/>
          <w:bCs/>
          <w:sz w:val="24"/>
          <w:szCs w:val="24"/>
        </w:rPr>
        <w:t xml:space="preserve">Screening </w:t>
      </w:r>
      <w:r w:rsidR="00D55F3C" w:rsidRPr="00C34F02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C34F02">
        <w:rPr>
          <w:rFonts w:ascii="Times New Roman" w:hAnsi="Times New Roman" w:cs="Times New Roman"/>
          <w:b/>
          <w:bCs/>
          <w:sz w:val="24"/>
          <w:szCs w:val="24"/>
        </w:rPr>
        <w:t xml:space="preserve"> Communication</w:t>
      </w:r>
    </w:p>
    <w:p w14:paraId="24E7AD7F" w14:textId="77777777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Screening processes, challenges in identifying mental health patients, and support from senior staff.</w:t>
      </w:r>
    </w:p>
    <w:p w14:paraId="34736553" w14:textId="32D15CF3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>Risk Assessment</w:t>
      </w:r>
    </w:p>
    <w:p w14:paraId="52C91B82" w14:textId="77777777" w:rsidR="00C34F02" w:rsidRPr="00C34F02" w:rsidRDefault="00C34F02" w:rsidP="00C34F0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34F02">
        <w:rPr>
          <w:rFonts w:ascii="Times New Roman" w:hAnsi="Times New Roman" w:cs="Times New Roman"/>
          <w:sz w:val="24"/>
          <w:szCs w:val="24"/>
        </w:rPr>
        <w:t>Managing high-risk patients at the community level and referral practices.</w:t>
      </w:r>
    </w:p>
    <w:p w14:paraId="6B86E06E" w14:textId="0FDAAA6F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Awareness </w:t>
      </w:r>
      <w:r w:rsidR="00D55F3C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Stigma</w:t>
      </w:r>
    </w:p>
    <w:p w14:paraId="03AD5313" w14:textId="278AE167" w:rsidR="00236CD1" w:rsidRPr="00236CD1" w:rsidRDefault="00236CD1" w:rsidP="00236CD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36CD1">
        <w:rPr>
          <w:rFonts w:ascii="Times New Roman" w:hAnsi="Times New Roman" w:cs="Times New Roman"/>
          <w:sz w:val="24"/>
          <w:szCs w:val="24"/>
          <w:lang w:val="en-US"/>
        </w:rPr>
        <w:t>Role in mental health awareness programs at the primary care level and sub-</w:t>
      </w:r>
      <w:proofErr w:type="spellStart"/>
      <w:r w:rsidRPr="00236CD1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236C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B92FEB" w14:textId="37E3E381" w:rsidR="00236CD1" w:rsidRPr="00236CD1" w:rsidRDefault="00236CD1" w:rsidP="00236CD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236CD1">
        <w:rPr>
          <w:rFonts w:ascii="Times New Roman" w:hAnsi="Times New Roman" w:cs="Times New Roman"/>
          <w:sz w:val="24"/>
          <w:szCs w:val="24"/>
          <w:lang w:val="en-US"/>
        </w:rPr>
        <w:t>Observations of stigma at both individual and community levels.</w:t>
      </w:r>
    </w:p>
    <w:p w14:paraId="0660E301" w14:textId="0CF5A49F" w:rsidR="009254B0" w:rsidRPr="009254B0" w:rsidRDefault="009254B0" w:rsidP="009254B0">
      <w:pPr>
        <w:rPr>
          <w:rFonts w:ascii="Times New Roman" w:hAnsi="Times New Roman" w:cs="Times New Roman"/>
          <w:sz w:val="24"/>
          <w:szCs w:val="24"/>
        </w:rPr>
      </w:pP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Support </w:t>
      </w:r>
      <w:r w:rsidR="00D55F3C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254B0">
        <w:rPr>
          <w:rFonts w:ascii="Times New Roman" w:hAnsi="Times New Roman" w:cs="Times New Roman"/>
          <w:b/>
          <w:bCs/>
          <w:sz w:val="24"/>
          <w:szCs w:val="24"/>
        </w:rPr>
        <w:t xml:space="preserve"> Suggestions</w:t>
      </w:r>
    </w:p>
    <w:p w14:paraId="6495ECCD" w14:textId="68196DC4" w:rsidR="00D55F3C" w:rsidRPr="00236CD1" w:rsidRDefault="00236CD1" w:rsidP="00236CD1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6CD1">
        <w:rPr>
          <w:rFonts w:ascii="Times New Roman" w:hAnsi="Times New Roman" w:cs="Times New Roman"/>
          <w:sz w:val="24"/>
          <w:szCs w:val="24"/>
        </w:rPr>
        <w:t>Suggestions for overcoming screening and awareness challenges and improving training programs and manuals for community health workers.</w:t>
      </w:r>
    </w:p>
    <w:p w14:paraId="6090E3E4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8205E5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4E681E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3762DB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1F9771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EE620F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DAD18F" w14:textId="77777777" w:rsidR="00D55F3C" w:rsidRDefault="00D55F3C" w:rsidP="00D55F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5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27097"/>
    <w:multiLevelType w:val="hybridMultilevel"/>
    <w:tmpl w:val="54AA6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815AD"/>
    <w:multiLevelType w:val="hybridMultilevel"/>
    <w:tmpl w:val="68F05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21B51"/>
    <w:multiLevelType w:val="hybridMultilevel"/>
    <w:tmpl w:val="6B4E0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D2D66"/>
    <w:multiLevelType w:val="hybridMultilevel"/>
    <w:tmpl w:val="DCA2D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C400C8"/>
    <w:multiLevelType w:val="hybridMultilevel"/>
    <w:tmpl w:val="62582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F7F77"/>
    <w:multiLevelType w:val="multilevel"/>
    <w:tmpl w:val="AF06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AC0DCA"/>
    <w:multiLevelType w:val="multilevel"/>
    <w:tmpl w:val="4A040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487245"/>
    <w:multiLevelType w:val="hybridMultilevel"/>
    <w:tmpl w:val="3D36A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85205"/>
    <w:multiLevelType w:val="hybridMultilevel"/>
    <w:tmpl w:val="05422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D011A"/>
    <w:multiLevelType w:val="hybridMultilevel"/>
    <w:tmpl w:val="FF6A1E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680C07"/>
    <w:multiLevelType w:val="hybridMultilevel"/>
    <w:tmpl w:val="574A0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B91556"/>
    <w:multiLevelType w:val="hybridMultilevel"/>
    <w:tmpl w:val="E11E0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80045C"/>
    <w:multiLevelType w:val="hybridMultilevel"/>
    <w:tmpl w:val="FFEC8E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C53876"/>
    <w:multiLevelType w:val="hybridMultilevel"/>
    <w:tmpl w:val="CC00BD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6E59A8"/>
    <w:multiLevelType w:val="hybridMultilevel"/>
    <w:tmpl w:val="9426F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176D84"/>
    <w:multiLevelType w:val="hybridMultilevel"/>
    <w:tmpl w:val="79902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9D4C6B"/>
    <w:multiLevelType w:val="multilevel"/>
    <w:tmpl w:val="CC5ED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816EB9"/>
    <w:multiLevelType w:val="hybridMultilevel"/>
    <w:tmpl w:val="F550A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3696093">
    <w:abstractNumId w:val="11"/>
  </w:num>
  <w:num w:numId="2" w16cid:durableId="290594206">
    <w:abstractNumId w:val="15"/>
  </w:num>
  <w:num w:numId="3" w16cid:durableId="871725520">
    <w:abstractNumId w:val="5"/>
  </w:num>
  <w:num w:numId="4" w16cid:durableId="214045014">
    <w:abstractNumId w:val="16"/>
  </w:num>
  <w:num w:numId="5" w16cid:durableId="1790006168">
    <w:abstractNumId w:val="6"/>
  </w:num>
  <w:num w:numId="6" w16cid:durableId="1579486529">
    <w:abstractNumId w:val="9"/>
  </w:num>
  <w:num w:numId="7" w16cid:durableId="250702336">
    <w:abstractNumId w:val="13"/>
  </w:num>
  <w:num w:numId="8" w16cid:durableId="1843202031">
    <w:abstractNumId w:val="0"/>
  </w:num>
  <w:num w:numId="9" w16cid:durableId="1198932864">
    <w:abstractNumId w:val="7"/>
  </w:num>
  <w:num w:numId="10" w16cid:durableId="272056602">
    <w:abstractNumId w:val="10"/>
  </w:num>
  <w:num w:numId="11" w16cid:durableId="687634220">
    <w:abstractNumId w:val="3"/>
  </w:num>
  <w:num w:numId="12" w16cid:durableId="787160993">
    <w:abstractNumId w:val="2"/>
  </w:num>
  <w:num w:numId="13" w16cid:durableId="834297349">
    <w:abstractNumId w:val="8"/>
  </w:num>
  <w:num w:numId="14" w16cid:durableId="1293559563">
    <w:abstractNumId w:val="1"/>
  </w:num>
  <w:num w:numId="15" w16cid:durableId="119227597">
    <w:abstractNumId w:val="4"/>
  </w:num>
  <w:num w:numId="16" w16cid:durableId="1494180715">
    <w:abstractNumId w:val="14"/>
  </w:num>
  <w:num w:numId="17" w16cid:durableId="471795303">
    <w:abstractNumId w:val="12"/>
  </w:num>
  <w:num w:numId="18" w16cid:durableId="3693034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8A"/>
    <w:rsid w:val="0003530F"/>
    <w:rsid w:val="000632DF"/>
    <w:rsid w:val="0008532A"/>
    <w:rsid w:val="001A7A96"/>
    <w:rsid w:val="001C7BC1"/>
    <w:rsid w:val="00224D15"/>
    <w:rsid w:val="002300D0"/>
    <w:rsid w:val="00236CD1"/>
    <w:rsid w:val="00255E87"/>
    <w:rsid w:val="003065A8"/>
    <w:rsid w:val="00402F75"/>
    <w:rsid w:val="00440F9E"/>
    <w:rsid w:val="00593C99"/>
    <w:rsid w:val="00651123"/>
    <w:rsid w:val="00677959"/>
    <w:rsid w:val="00692660"/>
    <w:rsid w:val="00697DDF"/>
    <w:rsid w:val="00717AFB"/>
    <w:rsid w:val="0073708A"/>
    <w:rsid w:val="007F1A47"/>
    <w:rsid w:val="008C2AB6"/>
    <w:rsid w:val="009254B0"/>
    <w:rsid w:val="00B1166F"/>
    <w:rsid w:val="00BE6777"/>
    <w:rsid w:val="00C34F02"/>
    <w:rsid w:val="00D44CDE"/>
    <w:rsid w:val="00D55F3C"/>
    <w:rsid w:val="00EA6195"/>
    <w:rsid w:val="00F90810"/>
    <w:rsid w:val="00FA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B3AFA8"/>
  <w15:chartTrackingRefBased/>
  <w15:docId w15:val="{DA59A43D-378D-406E-867B-933B229D0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16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85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63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14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78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46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479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837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011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127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179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97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6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9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53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91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226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203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1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3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1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92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042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39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9321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0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10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65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086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969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0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36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25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71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1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696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42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030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440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485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80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932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2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914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56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83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47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786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28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2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5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590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21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8601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59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724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10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302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2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D1444-8846-410A-990C-FE77051CE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Pages>3</Pages>
  <Words>457</Words>
  <Characters>2661</Characters>
  <Application>Microsoft Office Word</Application>
  <DocSecurity>0</DocSecurity>
  <Lines>221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 Kansara</dc:creator>
  <cp:keywords/>
  <dc:description/>
  <cp:lastModifiedBy>DELL</cp:lastModifiedBy>
  <cp:revision>11</cp:revision>
  <dcterms:created xsi:type="dcterms:W3CDTF">2024-08-30T11:51:00Z</dcterms:created>
  <dcterms:modified xsi:type="dcterms:W3CDTF">2024-09-1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3ae1e02f84c050e8d709cc69c4427cdf9a84eb9f0e01fc2e1fcab0c850e93a</vt:lpwstr>
  </property>
</Properties>
</file>